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1762"/>
        <w:gridCol w:w="1528"/>
        <w:gridCol w:w="978"/>
        <w:gridCol w:w="1194"/>
        <w:gridCol w:w="1499"/>
        <w:gridCol w:w="1799"/>
      </w:tblGrid>
      <w:tr w:rsidR="00B30946" w:rsidRPr="00B30946" w:rsidTr="00B30946">
        <w:trPr>
          <w:trHeight w:val="735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6524F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: Modified </w:t>
            </w: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adad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coring for the included RCTs (n = 22) </w:t>
            </w:r>
          </w:p>
        </w:tc>
      </w:tr>
      <w:tr w:rsidR="00B30946" w:rsidRPr="00B30946" w:rsidTr="00B30946">
        <w:trPr>
          <w:trHeight w:val="765"/>
        </w:trPr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Randomi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z</w:t>
            </w: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drawal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Total modified </w:t>
            </w:r>
            <w:proofErr w:type="spellStart"/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Jadad</w:t>
            </w:r>
            <w:proofErr w:type="spellEnd"/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094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quality or Low quality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Clifton 199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Shiozaki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199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Marion 199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Shiozaki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199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1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Aibiki200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Jiang 200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Clifton 200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Shiozaki200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ashigushi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200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Meissner200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Zhi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200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650FF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Q</w:t>
            </w:r>
            <w:r w:rsidR="00650F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val="en-GB"/>
              </w:rPr>
              <w:t>iu</w:t>
            </w: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200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Smrcka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200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iu 200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Qiu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200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arris200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Clifton 201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Zhao 201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Andrews 201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Maekawa</w:t>
            </w:r>
            <w:proofErr w:type="spellEnd"/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 xml:space="preserve"> 201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Tang 201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L</w:t>
            </w:r>
          </w:p>
        </w:tc>
      </w:tr>
      <w:tr w:rsidR="00B30946" w:rsidRPr="00B30946" w:rsidTr="00B30946">
        <w:trPr>
          <w:trHeight w:val="300"/>
        </w:trPr>
        <w:tc>
          <w:tcPr>
            <w:tcW w:w="1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Cooper201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GB"/>
              </w:rPr>
              <w:t>H</w:t>
            </w:r>
          </w:p>
        </w:tc>
      </w:tr>
      <w:tr w:rsidR="00B30946" w:rsidRPr="00B30946" w:rsidTr="00B30946">
        <w:trPr>
          <w:trHeight w:val="300"/>
        </w:trPr>
        <w:tc>
          <w:tcPr>
            <w:tcW w:w="87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946" w:rsidRPr="00B30946" w:rsidRDefault="00B30946" w:rsidP="00B309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3094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, High quality; L, Low quality</w:t>
            </w:r>
          </w:p>
        </w:tc>
      </w:tr>
    </w:tbl>
    <w:p w:rsidR="009A1590" w:rsidRDefault="009A1590"/>
    <w:p w:rsidR="00B30946" w:rsidRPr="00B30946" w:rsidRDefault="00B30946" w:rsidP="00B30946">
      <w:pPr>
        <w:ind w:left="1436" w:hangingChars="650" w:hanging="1436"/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</w:pPr>
      <w:r w:rsidRPr="00B30946">
        <w:rPr>
          <w:rFonts w:ascii="Times New Roman" w:eastAsia="SimSun" w:hAnsi="Times New Roman" w:cs="Times New Roman"/>
          <w:b/>
          <w:color w:val="000000"/>
          <w:kern w:val="0"/>
          <w:sz w:val="22"/>
          <w:lang w:val="en-GB"/>
        </w:rPr>
        <w:t>Randomi</w:t>
      </w:r>
      <w:r w:rsidRPr="00B30946">
        <w:rPr>
          <w:rFonts w:ascii="Times New Roman" w:eastAsia="SimSun" w:hAnsi="Times New Roman" w:cs="Times New Roman" w:hint="eastAsia"/>
          <w:b/>
          <w:color w:val="000000"/>
          <w:kern w:val="0"/>
          <w:sz w:val="22"/>
          <w:lang w:val="en-GB"/>
        </w:rPr>
        <w:t>z</w:t>
      </w:r>
      <w:r w:rsidRPr="00B30946">
        <w:rPr>
          <w:rFonts w:ascii="Times New Roman" w:eastAsia="SimSun" w:hAnsi="Times New Roman" w:cs="Times New Roman"/>
          <w:b/>
          <w:color w:val="000000"/>
          <w:kern w:val="0"/>
          <w:sz w:val="22"/>
          <w:lang w:val="en-GB"/>
        </w:rPr>
        <w:t>ation:</w:t>
      </w: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 xml:space="preserve"> 0-point indicates randomi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z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ation was not stated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;</w:t>
      </w:r>
    </w:p>
    <w:p w:rsidR="00B30946" w:rsidRPr="00B30946" w:rsidRDefault="00B30946" w:rsidP="00B30946">
      <w:pPr>
        <w:ind w:leftChars="650" w:left="1365" w:firstLineChars="100" w:firstLine="220"/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</w:pP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1-point indicates randomi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z</w:t>
      </w:r>
      <w:r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ation was mentioned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;</w:t>
      </w:r>
    </w:p>
    <w:p w:rsidR="00B30946" w:rsidRPr="00B30946" w:rsidRDefault="00B30946" w:rsidP="00B30946">
      <w:pPr>
        <w:ind w:leftChars="650" w:left="1365" w:firstLineChars="100" w:firstLine="220"/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</w:pP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2-point indicates randomi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z</w:t>
      </w: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ation was appropriate.</w:t>
      </w:r>
    </w:p>
    <w:p w:rsidR="00B30946" w:rsidRPr="00B30946" w:rsidRDefault="00B30946" w:rsidP="00B30946">
      <w:pPr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</w:pPr>
      <w:proofErr w:type="gramStart"/>
      <w:r w:rsidRPr="00B30946">
        <w:rPr>
          <w:rFonts w:ascii="Times New Roman" w:eastAsia="SimSun" w:hAnsi="Times New Roman" w:cs="Times New Roman"/>
          <w:b/>
          <w:color w:val="000000"/>
          <w:kern w:val="0"/>
          <w:sz w:val="22"/>
          <w:lang w:val="en-GB"/>
        </w:rPr>
        <w:t>Blinding:</w:t>
      </w: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n</w:t>
      </w: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ot possible due to the nature of the intervention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.</w:t>
      </w:r>
      <w:proofErr w:type="gramEnd"/>
    </w:p>
    <w:p w:rsidR="00B30946" w:rsidRPr="00B30946" w:rsidRDefault="00B30946" w:rsidP="00B30946">
      <w:pPr>
        <w:ind w:left="1542" w:hangingChars="698" w:hanging="1542"/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</w:pPr>
      <w:r w:rsidRPr="00B30946">
        <w:rPr>
          <w:rFonts w:ascii="Times New Roman" w:eastAsia="SimSun" w:hAnsi="Times New Roman" w:cs="Times New Roman"/>
          <w:b/>
          <w:color w:val="000000"/>
          <w:kern w:val="0"/>
          <w:sz w:val="22"/>
          <w:lang w:val="en-GB"/>
        </w:rPr>
        <w:t>Withdrawal:</w:t>
      </w: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 xml:space="preserve"> 1-point indicates all patients entered into the trial are accounted for at the end of the trial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;</w:t>
      </w:r>
    </w:p>
    <w:p w:rsidR="00B30946" w:rsidRPr="00B30946" w:rsidRDefault="00B30946" w:rsidP="00B30946">
      <w:pPr>
        <w:ind w:leftChars="602" w:left="1484" w:hangingChars="100" w:hanging="220"/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</w:pPr>
      <w:r w:rsidRPr="00B30946">
        <w:rPr>
          <w:rFonts w:ascii="Times New Roman" w:eastAsia="SimSun" w:hAnsi="Times New Roman" w:cs="Times New Roman"/>
          <w:color w:val="000000"/>
          <w:kern w:val="0"/>
          <w:sz w:val="22"/>
          <w:lang w:val="en-GB"/>
        </w:rPr>
        <w:t>0-point indicates someone entered into the trial are not accounted for at the end of the trial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.</w:t>
      </w:r>
    </w:p>
    <w:p w:rsidR="00B30946" w:rsidRPr="00B30946" w:rsidRDefault="00B30946" w:rsidP="00B30946">
      <w:pPr>
        <w:rPr>
          <w:rFonts w:ascii="Times New Roman" w:eastAsia="SimSun" w:hAnsi="Times New Roman" w:cs="Times New Roman"/>
          <w:b/>
          <w:color w:val="000000"/>
          <w:kern w:val="0"/>
          <w:sz w:val="22"/>
          <w:lang w:val="en-GB"/>
        </w:rPr>
      </w:pPr>
      <w:r w:rsidRPr="00B30946">
        <w:rPr>
          <w:rFonts w:ascii="Times New Roman" w:eastAsia="SimSun" w:hAnsi="Times New Roman" w:cs="Times New Roman"/>
          <w:b/>
          <w:color w:val="000000"/>
          <w:kern w:val="0"/>
          <w:sz w:val="22"/>
          <w:lang w:val="en-GB"/>
        </w:rPr>
        <w:t>High quality or Low quality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2"/>
          <w:lang w:val="en-GB"/>
        </w:rPr>
        <w:t xml:space="preserve">: </w:t>
      </w:r>
      <w:r w:rsidRPr="00B30946"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High quality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 xml:space="preserve">: </w:t>
      </w:r>
      <w:r w:rsidRPr="00B30946"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3 points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2"/>
          <w:lang w:val="en-GB"/>
        </w:rPr>
        <w:t xml:space="preserve">; </w:t>
      </w:r>
      <w:r w:rsidRPr="00B30946"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Low quality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 xml:space="preserve">: </w:t>
      </w:r>
      <w:r w:rsidRPr="00B30946"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0, 1 or 2 points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lang w:val="en-GB"/>
        </w:rPr>
        <w:t>.</w:t>
      </w:r>
    </w:p>
    <w:sectPr w:rsidR="00B30946" w:rsidRPr="00B309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2AD" w:rsidRDefault="006202AD" w:rsidP="00B30946">
      <w:r>
        <w:separator/>
      </w:r>
    </w:p>
  </w:endnote>
  <w:endnote w:type="continuationSeparator" w:id="0">
    <w:p w:rsidR="006202AD" w:rsidRDefault="006202AD" w:rsidP="00B30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FFD" w:rsidRDefault="00650F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FFD" w:rsidRDefault="00650F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FFD" w:rsidRDefault="00650F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2AD" w:rsidRDefault="006202AD" w:rsidP="00B30946">
      <w:r>
        <w:separator/>
      </w:r>
    </w:p>
  </w:footnote>
  <w:footnote w:type="continuationSeparator" w:id="0">
    <w:p w:rsidR="006202AD" w:rsidRDefault="006202AD" w:rsidP="00B309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FFD" w:rsidRDefault="00650F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946" w:rsidRDefault="00B30946" w:rsidP="00650FFD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0FFD" w:rsidRDefault="00650F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FA71CF"/>
    <w:rsid w:val="00001D76"/>
    <w:rsid w:val="00001F3C"/>
    <w:rsid w:val="00004194"/>
    <w:rsid w:val="00012D62"/>
    <w:rsid w:val="0003424F"/>
    <w:rsid w:val="00035EBC"/>
    <w:rsid w:val="00040AA7"/>
    <w:rsid w:val="0004146D"/>
    <w:rsid w:val="00056A08"/>
    <w:rsid w:val="00060ACC"/>
    <w:rsid w:val="000733A5"/>
    <w:rsid w:val="0007648D"/>
    <w:rsid w:val="00080670"/>
    <w:rsid w:val="000948CD"/>
    <w:rsid w:val="000A103E"/>
    <w:rsid w:val="000A37F6"/>
    <w:rsid w:val="000A4906"/>
    <w:rsid w:val="000A6CE8"/>
    <w:rsid w:val="000B3807"/>
    <w:rsid w:val="000B5AA1"/>
    <w:rsid w:val="000C17B9"/>
    <w:rsid w:val="000C2300"/>
    <w:rsid w:val="000C4327"/>
    <w:rsid w:val="000D2E22"/>
    <w:rsid w:val="000F183A"/>
    <w:rsid w:val="000F2D6F"/>
    <w:rsid w:val="001048A8"/>
    <w:rsid w:val="00106789"/>
    <w:rsid w:val="00135D95"/>
    <w:rsid w:val="00141BC1"/>
    <w:rsid w:val="00150587"/>
    <w:rsid w:val="0015342D"/>
    <w:rsid w:val="00177AC9"/>
    <w:rsid w:val="001A37F1"/>
    <w:rsid w:val="001A4A83"/>
    <w:rsid w:val="001A6BE6"/>
    <w:rsid w:val="001B7E08"/>
    <w:rsid w:val="001C318E"/>
    <w:rsid w:val="001C7203"/>
    <w:rsid w:val="001D1DC4"/>
    <w:rsid w:val="001D3B21"/>
    <w:rsid w:val="001E2E12"/>
    <w:rsid w:val="001E35E4"/>
    <w:rsid w:val="001E7ED8"/>
    <w:rsid w:val="001F152E"/>
    <w:rsid w:val="001F456E"/>
    <w:rsid w:val="00233452"/>
    <w:rsid w:val="00236EC2"/>
    <w:rsid w:val="00240039"/>
    <w:rsid w:val="0024056D"/>
    <w:rsid w:val="002416A5"/>
    <w:rsid w:val="002426EA"/>
    <w:rsid w:val="00246C56"/>
    <w:rsid w:val="0024751A"/>
    <w:rsid w:val="00250BA6"/>
    <w:rsid w:val="00252494"/>
    <w:rsid w:val="00261621"/>
    <w:rsid w:val="00273326"/>
    <w:rsid w:val="00277AD3"/>
    <w:rsid w:val="00295856"/>
    <w:rsid w:val="0029768C"/>
    <w:rsid w:val="00297F41"/>
    <w:rsid w:val="002A1CD8"/>
    <w:rsid w:val="002A1F84"/>
    <w:rsid w:val="002A6C3E"/>
    <w:rsid w:val="002A7939"/>
    <w:rsid w:val="002B5D59"/>
    <w:rsid w:val="002B77B5"/>
    <w:rsid w:val="002C3318"/>
    <w:rsid w:val="002D2B9C"/>
    <w:rsid w:val="00313C26"/>
    <w:rsid w:val="003177C0"/>
    <w:rsid w:val="003234C8"/>
    <w:rsid w:val="003236BA"/>
    <w:rsid w:val="0033440E"/>
    <w:rsid w:val="00334ECA"/>
    <w:rsid w:val="0033601F"/>
    <w:rsid w:val="0033727C"/>
    <w:rsid w:val="00340EC7"/>
    <w:rsid w:val="00344DD4"/>
    <w:rsid w:val="00371BE0"/>
    <w:rsid w:val="00380797"/>
    <w:rsid w:val="00383FFA"/>
    <w:rsid w:val="0039691D"/>
    <w:rsid w:val="003A289A"/>
    <w:rsid w:val="003C0F31"/>
    <w:rsid w:val="003E5F2E"/>
    <w:rsid w:val="003F2BBC"/>
    <w:rsid w:val="003F64DE"/>
    <w:rsid w:val="003F6568"/>
    <w:rsid w:val="00404AF8"/>
    <w:rsid w:val="00411C63"/>
    <w:rsid w:val="00413284"/>
    <w:rsid w:val="00417DB9"/>
    <w:rsid w:val="00421864"/>
    <w:rsid w:val="00443734"/>
    <w:rsid w:val="0045171A"/>
    <w:rsid w:val="00452527"/>
    <w:rsid w:val="00460153"/>
    <w:rsid w:val="00467013"/>
    <w:rsid w:val="00480106"/>
    <w:rsid w:val="00486264"/>
    <w:rsid w:val="004A447F"/>
    <w:rsid w:val="004C18EA"/>
    <w:rsid w:val="004C493C"/>
    <w:rsid w:val="004C6D9F"/>
    <w:rsid w:val="004D1C97"/>
    <w:rsid w:val="004D3A23"/>
    <w:rsid w:val="004E0443"/>
    <w:rsid w:val="004F1647"/>
    <w:rsid w:val="004F1E97"/>
    <w:rsid w:val="00511D5A"/>
    <w:rsid w:val="00512AE9"/>
    <w:rsid w:val="005153BD"/>
    <w:rsid w:val="005173E1"/>
    <w:rsid w:val="0052213B"/>
    <w:rsid w:val="00522CE1"/>
    <w:rsid w:val="00523CF4"/>
    <w:rsid w:val="0053630B"/>
    <w:rsid w:val="005405DD"/>
    <w:rsid w:val="005501EE"/>
    <w:rsid w:val="00555A22"/>
    <w:rsid w:val="00577296"/>
    <w:rsid w:val="005815E9"/>
    <w:rsid w:val="005916E8"/>
    <w:rsid w:val="00591BB0"/>
    <w:rsid w:val="00592412"/>
    <w:rsid w:val="00595761"/>
    <w:rsid w:val="005978B9"/>
    <w:rsid w:val="005B092C"/>
    <w:rsid w:val="005B47C4"/>
    <w:rsid w:val="005B5607"/>
    <w:rsid w:val="005C5EC3"/>
    <w:rsid w:val="005D1740"/>
    <w:rsid w:val="005D21DF"/>
    <w:rsid w:val="005D665B"/>
    <w:rsid w:val="005F4268"/>
    <w:rsid w:val="0061488E"/>
    <w:rsid w:val="006202AD"/>
    <w:rsid w:val="00620F45"/>
    <w:rsid w:val="00624023"/>
    <w:rsid w:val="00624166"/>
    <w:rsid w:val="006259F8"/>
    <w:rsid w:val="00626F90"/>
    <w:rsid w:val="00630B2E"/>
    <w:rsid w:val="00647DCC"/>
    <w:rsid w:val="00650FFD"/>
    <w:rsid w:val="006524F2"/>
    <w:rsid w:val="006628FE"/>
    <w:rsid w:val="0067602B"/>
    <w:rsid w:val="0069236B"/>
    <w:rsid w:val="00695503"/>
    <w:rsid w:val="006A3B16"/>
    <w:rsid w:val="006A60AF"/>
    <w:rsid w:val="006B129A"/>
    <w:rsid w:val="006C6218"/>
    <w:rsid w:val="006D0D4F"/>
    <w:rsid w:val="006F7950"/>
    <w:rsid w:val="00700D7B"/>
    <w:rsid w:val="00701536"/>
    <w:rsid w:val="00705A02"/>
    <w:rsid w:val="00707298"/>
    <w:rsid w:val="00712CE7"/>
    <w:rsid w:val="00745E88"/>
    <w:rsid w:val="00760125"/>
    <w:rsid w:val="00776E81"/>
    <w:rsid w:val="00786C6C"/>
    <w:rsid w:val="00786D92"/>
    <w:rsid w:val="00794262"/>
    <w:rsid w:val="007A5B0E"/>
    <w:rsid w:val="007D4930"/>
    <w:rsid w:val="007E0673"/>
    <w:rsid w:val="007E7385"/>
    <w:rsid w:val="007F630F"/>
    <w:rsid w:val="007F7057"/>
    <w:rsid w:val="00802041"/>
    <w:rsid w:val="00807D2E"/>
    <w:rsid w:val="00812C1F"/>
    <w:rsid w:val="00812E68"/>
    <w:rsid w:val="00835DFB"/>
    <w:rsid w:val="008520F7"/>
    <w:rsid w:val="0085226A"/>
    <w:rsid w:val="0085491C"/>
    <w:rsid w:val="00857B2C"/>
    <w:rsid w:val="00863281"/>
    <w:rsid w:val="0086400B"/>
    <w:rsid w:val="00870CD9"/>
    <w:rsid w:val="00872AF5"/>
    <w:rsid w:val="00885950"/>
    <w:rsid w:val="00885CE8"/>
    <w:rsid w:val="008A3329"/>
    <w:rsid w:val="008B5A77"/>
    <w:rsid w:val="008B6E9F"/>
    <w:rsid w:val="008B7347"/>
    <w:rsid w:val="008C0F9E"/>
    <w:rsid w:val="008C30EC"/>
    <w:rsid w:val="008C31BD"/>
    <w:rsid w:val="008C354C"/>
    <w:rsid w:val="008C57B3"/>
    <w:rsid w:val="008E0B29"/>
    <w:rsid w:val="008E4EC7"/>
    <w:rsid w:val="008E790A"/>
    <w:rsid w:val="008F1A65"/>
    <w:rsid w:val="008F22B7"/>
    <w:rsid w:val="00915C16"/>
    <w:rsid w:val="00922714"/>
    <w:rsid w:val="0092678D"/>
    <w:rsid w:val="009343F2"/>
    <w:rsid w:val="0098643C"/>
    <w:rsid w:val="009877D6"/>
    <w:rsid w:val="009A1590"/>
    <w:rsid w:val="009A73AF"/>
    <w:rsid w:val="009B0419"/>
    <w:rsid w:val="009B51F9"/>
    <w:rsid w:val="009B56D1"/>
    <w:rsid w:val="009C3E8A"/>
    <w:rsid w:val="009C7BA5"/>
    <w:rsid w:val="009E6047"/>
    <w:rsid w:val="009E6406"/>
    <w:rsid w:val="009F19AB"/>
    <w:rsid w:val="009F7C14"/>
    <w:rsid w:val="009F7E23"/>
    <w:rsid w:val="00A0114E"/>
    <w:rsid w:val="00A15F82"/>
    <w:rsid w:val="00A211D9"/>
    <w:rsid w:val="00A21426"/>
    <w:rsid w:val="00A30395"/>
    <w:rsid w:val="00A43043"/>
    <w:rsid w:val="00A67B67"/>
    <w:rsid w:val="00A73B85"/>
    <w:rsid w:val="00A869BD"/>
    <w:rsid w:val="00A913BE"/>
    <w:rsid w:val="00A91D1C"/>
    <w:rsid w:val="00AB6043"/>
    <w:rsid w:val="00AC1D67"/>
    <w:rsid w:val="00AD0389"/>
    <w:rsid w:val="00AE0FDC"/>
    <w:rsid w:val="00AE37BA"/>
    <w:rsid w:val="00AF0681"/>
    <w:rsid w:val="00AF5644"/>
    <w:rsid w:val="00AF654F"/>
    <w:rsid w:val="00B0139B"/>
    <w:rsid w:val="00B068EA"/>
    <w:rsid w:val="00B23964"/>
    <w:rsid w:val="00B30946"/>
    <w:rsid w:val="00B3184A"/>
    <w:rsid w:val="00B4305A"/>
    <w:rsid w:val="00B46A90"/>
    <w:rsid w:val="00B52238"/>
    <w:rsid w:val="00B53B82"/>
    <w:rsid w:val="00B602F3"/>
    <w:rsid w:val="00B61830"/>
    <w:rsid w:val="00B6241A"/>
    <w:rsid w:val="00B65142"/>
    <w:rsid w:val="00B66C0D"/>
    <w:rsid w:val="00B7149D"/>
    <w:rsid w:val="00B732B9"/>
    <w:rsid w:val="00B85EEB"/>
    <w:rsid w:val="00B93C2D"/>
    <w:rsid w:val="00B93E4D"/>
    <w:rsid w:val="00BA236F"/>
    <w:rsid w:val="00BB3294"/>
    <w:rsid w:val="00BB399E"/>
    <w:rsid w:val="00BC1E32"/>
    <w:rsid w:val="00BC5598"/>
    <w:rsid w:val="00BF5B1D"/>
    <w:rsid w:val="00C1684C"/>
    <w:rsid w:val="00C37C02"/>
    <w:rsid w:val="00C41423"/>
    <w:rsid w:val="00C56D22"/>
    <w:rsid w:val="00C61469"/>
    <w:rsid w:val="00C66A95"/>
    <w:rsid w:val="00C7125B"/>
    <w:rsid w:val="00C860CD"/>
    <w:rsid w:val="00C9660E"/>
    <w:rsid w:val="00CB5AD1"/>
    <w:rsid w:val="00CB5C89"/>
    <w:rsid w:val="00CD3A78"/>
    <w:rsid w:val="00CE1673"/>
    <w:rsid w:val="00CF114B"/>
    <w:rsid w:val="00CF19ED"/>
    <w:rsid w:val="00CF6A00"/>
    <w:rsid w:val="00D053A1"/>
    <w:rsid w:val="00D1230E"/>
    <w:rsid w:val="00D15D70"/>
    <w:rsid w:val="00D31BBD"/>
    <w:rsid w:val="00D364FB"/>
    <w:rsid w:val="00D36E71"/>
    <w:rsid w:val="00D40BCC"/>
    <w:rsid w:val="00D41E67"/>
    <w:rsid w:val="00D43AB2"/>
    <w:rsid w:val="00D44668"/>
    <w:rsid w:val="00D47EF5"/>
    <w:rsid w:val="00D612D4"/>
    <w:rsid w:val="00D63287"/>
    <w:rsid w:val="00D647D9"/>
    <w:rsid w:val="00D659F6"/>
    <w:rsid w:val="00D85D76"/>
    <w:rsid w:val="00D9475C"/>
    <w:rsid w:val="00D978B8"/>
    <w:rsid w:val="00DA3722"/>
    <w:rsid w:val="00DA6D0A"/>
    <w:rsid w:val="00DB1B24"/>
    <w:rsid w:val="00DB6C9A"/>
    <w:rsid w:val="00DB765E"/>
    <w:rsid w:val="00DC5AD6"/>
    <w:rsid w:val="00DC63E1"/>
    <w:rsid w:val="00DE044A"/>
    <w:rsid w:val="00DE1568"/>
    <w:rsid w:val="00DE6A16"/>
    <w:rsid w:val="00DF4AE2"/>
    <w:rsid w:val="00DF70CD"/>
    <w:rsid w:val="00E04509"/>
    <w:rsid w:val="00E10C2B"/>
    <w:rsid w:val="00E2402D"/>
    <w:rsid w:val="00E35958"/>
    <w:rsid w:val="00E53E08"/>
    <w:rsid w:val="00E61835"/>
    <w:rsid w:val="00E64EB4"/>
    <w:rsid w:val="00E66252"/>
    <w:rsid w:val="00E70675"/>
    <w:rsid w:val="00E71DD6"/>
    <w:rsid w:val="00E85C9F"/>
    <w:rsid w:val="00E85CD0"/>
    <w:rsid w:val="00E9011C"/>
    <w:rsid w:val="00EA047E"/>
    <w:rsid w:val="00EB3F3B"/>
    <w:rsid w:val="00EC000A"/>
    <w:rsid w:val="00EC0A55"/>
    <w:rsid w:val="00ED5A92"/>
    <w:rsid w:val="00EE15AE"/>
    <w:rsid w:val="00EF0DDF"/>
    <w:rsid w:val="00EF2F6B"/>
    <w:rsid w:val="00F013A3"/>
    <w:rsid w:val="00F069BF"/>
    <w:rsid w:val="00F15BA4"/>
    <w:rsid w:val="00F1732B"/>
    <w:rsid w:val="00F57F23"/>
    <w:rsid w:val="00F65696"/>
    <w:rsid w:val="00F70B2D"/>
    <w:rsid w:val="00F75BEC"/>
    <w:rsid w:val="00F83F02"/>
    <w:rsid w:val="00F84A0D"/>
    <w:rsid w:val="00F93125"/>
    <w:rsid w:val="00FA71CF"/>
    <w:rsid w:val="00FB171A"/>
    <w:rsid w:val="00FB32BB"/>
    <w:rsid w:val="00FB7051"/>
    <w:rsid w:val="00FC01AD"/>
    <w:rsid w:val="00FE266F"/>
    <w:rsid w:val="00FE2C8A"/>
    <w:rsid w:val="00FE3969"/>
    <w:rsid w:val="00FE4D8D"/>
    <w:rsid w:val="00FE602E"/>
    <w:rsid w:val="00FF1538"/>
    <w:rsid w:val="00FF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9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9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9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0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2</Words>
  <Characters>946</Characters>
  <Application>Microsoft Office Word</Application>
  <DocSecurity>0</DocSecurity>
  <Lines>157</Lines>
  <Paragraphs>172</Paragraphs>
  <ScaleCrop>false</ScaleCrop>
  <Company>Microsoft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3G_Reference_Citation_Sequence</cp:lastModifiedBy>
  <cp:revision>4</cp:revision>
  <dcterms:created xsi:type="dcterms:W3CDTF">2019-10-05T02:36:00Z</dcterms:created>
  <dcterms:modified xsi:type="dcterms:W3CDTF">2019-11-27T01:53:00Z</dcterms:modified>
</cp:coreProperties>
</file>